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upplementary Table 1. ICD codes for hospitalizations and procedur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6166"/>
      </w:tblGrid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ditions or procedures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CD-10 codes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VID-19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U071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failure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110, I255, I255, I420, I501, I5020, I5021, I5022, I5023, I5030, I5031, I5032, I5033, I5040, I5041, I5042, I5043, I509, I255, I255, I420, I130, I132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bacco use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F17, T652, Z508, Z716, Z720, P042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c arrest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I46, I462, I468, I469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ogenic shock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570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or MI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252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or PCI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955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or CABG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951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lipidemia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E780, E781, E782, E783, E784, E785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DS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hd w:fill="FFFFFF" w:val="clear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J80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chanical ventilation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5A1945Z, 5A1955Z, 0BH17EZ, 0BH18EZ, 5A1935Z, 5A1945Z, 5A1955Z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chanical circulatory support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5A15223, 5A1522F, 5A1522G,5A1522H, 5A02210, 02HA3QZ,02HA3RJ, 02HA3RZ, 02HA3RS, 02HA0RZ</w:t>
            </w:r>
          </w:p>
        </w:tc>
      </w:tr>
      <w:tr>
        <w:trPr/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sopressors</w:t>
            </w:r>
          </w:p>
        </w:tc>
        <w:tc>
          <w:tcPr>
            <w:tcW w:w="6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hd w:fill="FFFFFF" w:val="clear"/>
              </w:rPr>
              <w:t>3E030XZ, 3E033XZ, 3E040XZ, 3E043XZ, 3E050XZ, 3E053XZ, 3E060XZ, 3E063XZ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20:43:00Z</dcterms:created>
  <dc:creator>Muni Rubens</dc:creator>
  <dc:description/>
  <cp:keywords/>
  <dc:language>en-US</dc:language>
  <cp:lastModifiedBy>Muni Balakrishnan Rubens</cp:lastModifiedBy>
  <cp:lastPrinted>2024-02-24T17:47:00Z</cp:lastPrinted>
  <dcterms:modified xsi:type="dcterms:W3CDTF">2024-05-02T19:1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